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able S1:</w:t>
      </w:r>
      <w: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he meaning of ICD-9 and ICD-10 codes for disease</w:t>
      </w:r>
    </w:p>
    <w:tbl>
      <w:tblPr>
        <w:tblStyle w:val="16"/>
        <w:tblW w:w="1119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17"/>
        <w:gridCol w:w="77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Diagnostic code (icdCode)</w:t>
            </w:r>
          </w:p>
        </w:tc>
        <w:tc>
          <w:tcPr>
            <w:tcW w:w="779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Meaning of diagnostic co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Coronary heart disease</w:t>
            </w:r>
          </w:p>
        </w:tc>
        <w:tc>
          <w:tcPr>
            <w:tcW w:w="1417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  <w:t>I2101</w:t>
            </w:r>
          </w:p>
        </w:tc>
        <w:tc>
          <w:tcPr>
            <w:tcW w:w="7797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left main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102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left anterior descending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109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other coronary artery of anterior wa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111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right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119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other coronary artery of inferior wa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121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left circumflex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40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coronary thrombosis not resulting in myocardial infar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10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tic heart disease of native coronary artery without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  <w:t>I25110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tic heart disease of native coronary artery with unstable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111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tic heart disease of native coronary artery with angina pectoris with documented spa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118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tic heart disease of native coronary artery with other forms of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119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tic heart disease of native coronary artery with unspecified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00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coronary artery bypass graft(s), unspecified, with unstable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  <w:t>I25708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coronary artery bypass graft(s), unspecified, with other forms of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09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coronary artery bypass graft(s), unspecified, with unspecified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10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autologous vein coronary artery bypass graft(s) with unstable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18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autologous vein coronary artery bypass graft(s) with other forms of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19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autologous vein coronary artery bypass graft(s) with unspecified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20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autologous artery coronary artery bypass graft(s) with unstable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28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autologous artery coronary artery bypass graft(s) with other forms of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29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autologous artery coronary artery bypass graft(s) with unspecified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58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native coronary artery of transplanted heart with other forms of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790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other coronary artery bypass graft(s) with unstable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810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coronary artery bypass graft(s) without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811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herosclerosis of native coronary artery of transplanted heart without angina pecto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82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hronic total occlusion of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83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due to lipid rich plaq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I2584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due to calcified coronary le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401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of native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402</w:t>
            </w:r>
          </w:p>
        </w:tc>
        <w:tc>
          <w:tcPr>
            <w:tcW w:w="779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of autologous vein bypass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1404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of artery bypass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1405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of unspecified bypass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407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of bypass graft (artery) (vein) of transplanted hea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1411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neurysm of coronary vesse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1412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Dissection of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142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hronic total occlusion of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143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due to lipid rich plaq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4144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therosclerosis due to calcified coronary le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74685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rtery anoma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  <w:t>99603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Mechanical complication due to coronary bypass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T82213A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Leakage of coronary artery bypass graft, initial encoun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T82218A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Other mechanical complication of coronary artery bypass graft, initial encoun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T82855A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enosis of coronary artery stent, initial encoun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T82855D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enosis of coronary artery stent, subsequent encoun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T82855S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enosis of coronary artery stent, sequel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V4582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ercutaneous transluminal coronary angioplasty sta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Z951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esence of aortocoronary bypass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Z955</w:t>
            </w:r>
          </w:p>
        </w:tc>
        <w:tc>
          <w:tcPr>
            <w:tcW w:w="7797" w:type="dxa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esence of coronary angioplasty implant and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>Z9861</w:t>
            </w:r>
          </w:p>
        </w:tc>
        <w:tc>
          <w:tcPr>
            <w:tcW w:w="7797" w:type="dxa"/>
            <w:tcBorders>
              <w:bottom w:val="single" w:color="auto" w:sz="12" w:space="0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oronary angioplasty sta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  <w:t>Acute myocardial infarction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01</w:t>
            </w:r>
          </w:p>
        </w:tc>
        <w:tc>
          <w:tcPr>
            <w:tcW w:w="779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anterolateral wall, initial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02</w:t>
            </w:r>
          </w:p>
        </w:tc>
        <w:tc>
          <w:tcPr>
            <w:tcW w:w="7797" w:type="dxa"/>
            <w:tcBorders>
              <w:top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anterolateral wall, subsequent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1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other anterior wall, initial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12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other anterior wall, subsequent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2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inferolateral wall, initial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22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inferolateral wall, subsequent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3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inferoposterior wall, initial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4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other inferior wall, initial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42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other inferior wall, subsequent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5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other lateral wall, initial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8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other specified sites, initial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82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other specified sites, subsequent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9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unspecified site, initial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092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 of unspecified site, subsequent episode of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0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left main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02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left anterior descending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09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other coronary artery of anterior wa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1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right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19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other coronary artery of inferior wa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2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left circumflex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29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involving other sit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3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T elevation (STEMI) myocardial infarction of unspecified si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4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on-ST elevation (NSTEMI) myocardial infar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9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cute myocardial infarction, unspecifi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A1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Myocardial infarction typ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1A9</w:t>
            </w:r>
          </w:p>
        </w:tc>
        <w:tc>
          <w:tcPr>
            <w:tcW w:w="7797" w:type="dxa"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Other myocardial infarction 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222</w:t>
            </w:r>
          </w:p>
        </w:tc>
        <w:tc>
          <w:tcPr>
            <w:tcW w:w="779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ubsequent non-ST elevation (NSTEMI) myocardial infar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  <w:t>Acute heart failure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821</w:t>
            </w:r>
          </w:p>
        </w:tc>
        <w:tc>
          <w:tcPr>
            <w:tcW w:w="7797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sy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823</w:t>
            </w:r>
          </w:p>
        </w:tc>
        <w:tc>
          <w:tcPr>
            <w:tcW w:w="7797" w:type="dxa"/>
            <w:tcBorders>
              <w:top w:val="nil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on chronic sy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83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dia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833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on chronic dia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84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combined systolic and dia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2843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on chronic combined systolic and dia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502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sy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5023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on chronic sy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503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dia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5033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on chronic dia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bottom w:val="single" w:color="auto" w:sz="12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5043</w:t>
            </w:r>
          </w:p>
        </w:tc>
        <w:tc>
          <w:tcPr>
            <w:tcW w:w="7797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Acute on chronic combined systolic (congestive) and dia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14:ligatures w14:val="none"/>
              </w:rPr>
              <w:t>Hypertension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19</w:t>
            </w:r>
          </w:p>
        </w:tc>
        <w:tc>
          <w:tcPr>
            <w:tcW w:w="7797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Unspecified essential hyperten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0</w:t>
            </w:r>
          </w:p>
        </w:tc>
        <w:tc>
          <w:tcPr>
            <w:tcW w:w="7797" w:type="dxa"/>
            <w:tcBorders>
              <w:top w:val="nil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ssential (primary) hyperten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9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chronic kidney disease, unspecified, with chronic kidney disease stage I through stage IV, or unspecifi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29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chronic kidney disease with stage 1 through stage 4 chronic kidney disease, or unspecified chronic kidney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1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heart disease with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3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1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Benign essential hyperten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1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chronic kidney disease, benign, with chronic kidney disease stage I through stage IV, or unspecifi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6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emerge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1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Malignant essential hyperten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49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heart and chronic kidney disease, unspecified, with heart failure and with chronic kidney disease stage I through stage IV, or unspecifi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29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Unspecified hypertensive heart disease with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19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heart disease without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bottom w:val="single" w:color="auto" w:sz="12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290</w:t>
            </w:r>
          </w:p>
        </w:tc>
        <w:tc>
          <w:tcPr>
            <w:tcW w:w="7797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Unspecified hypertensive heart disease without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14:ligatures w14:val="none"/>
              </w:rPr>
              <w:t>Diabetes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00</w:t>
            </w:r>
          </w:p>
        </w:tc>
        <w:tc>
          <w:tcPr>
            <w:tcW w:w="7797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mellitus without mention of complication, type II or unspecified type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9</w:t>
            </w:r>
          </w:p>
        </w:tc>
        <w:tc>
          <w:tcPr>
            <w:tcW w:w="7797" w:type="dxa"/>
            <w:tcBorders>
              <w:top w:val="nil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out complica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65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hyperglycem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22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diabetic chronic kidney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572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Polyneuropathy in diabet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6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neurological manifestations, type II or unspecified type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65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hyperglycem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3620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Background diabetic retinopath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4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renal manifestations, type II or unspecified type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4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diabetic neuropathy, unspecifi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5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ophthalmic manifestations, type II or unspecified type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5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diabetic peripheral angiopathy without gangre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02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mellitus without mention of complication, type II or unspecified type,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8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other specified manifestations, type II or unspecified type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319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unspecified diabetic retinopathy without macular ed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42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diabetic polyneuropath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2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diabetic nephropath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6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neurological manifestations, type I [juvenile type]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62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neurological manifestations, type II or unspecified type,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0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mellitus without mention of complication, type I [juvenile type]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5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ophthalmic manifestations, type I [juvenile type]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4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renal manifestations, type I [juvenile type], not stated as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63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neurological manifestations, type I [juvenile type],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0319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1 diabetes mellitus with unspecified diabetic retinopathy without macular ed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065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1 diabetes mellitus with hyperglycem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1169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Type 2 diabetes mellitus with other specified compl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bottom w:val="single" w:color="auto" w:sz="12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25013</w:t>
            </w:r>
          </w:p>
        </w:tc>
        <w:tc>
          <w:tcPr>
            <w:tcW w:w="7797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Diabetes with ketoacidosis, type I [juvenile type], uncontroll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  <w:t>CKD-5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5856</w:t>
            </w:r>
          </w:p>
        </w:tc>
        <w:tc>
          <w:tcPr>
            <w:tcW w:w="7797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nd stage renal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N186</w:t>
            </w:r>
          </w:p>
        </w:tc>
        <w:tc>
          <w:tcPr>
            <w:tcW w:w="7797" w:type="dxa"/>
            <w:tcBorders>
              <w:top w:val="nil"/>
            </w:tcBorders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End stage renal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1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chronic kidney disease, benign, with chronic kidney disease stage V or end stage renal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39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chronic kidney disease, unspecified, with chronic kidney disease stage V or end stage renal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413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heart and chronic kidney disease, benign, with heart failure and chronic kidney disease stage V or end stage renal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40493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heart and chronic kidney disease, unspecified, with heart failure and chronic kidney disease stage V or end stage renal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20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chronic kidney disease with stage 5 chronic kidney disease or end stage renal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311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heart and chronic kidney disease without heart failure, with stage 5 chronic kidney disease, or end stage renal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41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I132</w:t>
            </w:r>
          </w:p>
        </w:tc>
        <w:tc>
          <w:tcPr>
            <w:tcW w:w="7797" w:type="dxa"/>
            <w:vAlign w:val="bottom"/>
          </w:tcPr>
          <w:p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14:ligatures w14:val="none"/>
              </w:rPr>
              <w:t>Hypertensive heart and chronic kidney disease with heart failure and with stage 5 chronic kidney disease, or end stage renal disease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gure S1: RCS analysis of diabetes subgroups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/>
          <w:sz w:val="24"/>
        </w:rPr>
        <w:drawing>
          <wp:inline distT="0" distB="0" distL="0" distR="0">
            <wp:extent cx="5026025" cy="3901440"/>
            <wp:effectExtent l="0" t="0" r="3175" b="3810"/>
            <wp:docPr id="12267844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784466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6429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: Restricted cubic spline curve for 30-day mortality in diabetic patients,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>
        <w:rPr>
          <w:rFonts w:ascii="Times New Roman" w:hAnsi="Times New Roman" w:cs="Times New Roman"/>
          <w:sz w:val="28"/>
          <w:szCs w:val="28"/>
        </w:rPr>
        <w:t xml:space="preserve">: Restricted cubic spline curve for 365-day mortality in diabetic patients,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 xml:space="preserve">: Restricted cubic spline curve for 30-day mortality in nondiabetic patients,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>: Restricted cubic spline curve for 365-day mortality in nondiabetic pati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BmZjY4YTZkNjQ0Zjc2NDEyMTJjNjRhYjAxOTBjMzMifQ=="/>
  </w:docVars>
  <w:rsids>
    <w:rsidRoot w:val="00A13ACA"/>
    <w:rsid w:val="000414DD"/>
    <w:rsid w:val="000574D7"/>
    <w:rsid w:val="000F6E6E"/>
    <w:rsid w:val="00124075"/>
    <w:rsid w:val="00214596"/>
    <w:rsid w:val="002E553C"/>
    <w:rsid w:val="003E18E5"/>
    <w:rsid w:val="004B70C8"/>
    <w:rsid w:val="005E0F4C"/>
    <w:rsid w:val="00603F2E"/>
    <w:rsid w:val="006601BD"/>
    <w:rsid w:val="00767931"/>
    <w:rsid w:val="0077404D"/>
    <w:rsid w:val="00833CFB"/>
    <w:rsid w:val="008D26F0"/>
    <w:rsid w:val="00986880"/>
    <w:rsid w:val="009920C0"/>
    <w:rsid w:val="009C7A0F"/>
    <w:rsid w:val="00A028EF"/>
    <w:rsid w:val="00A13ACA"/>
    <w:rsid w:val="00AC419A"/>
    <w:rsid w:val="00B4355D"/>
    <w:rsid w:val="00B74D82"/>
    <w:rsid w:val="00BA443C"/>
    <w:rsid w:val="00BA5BD0"/>
    <w:rsid w:val="00C20521"/>
    <w:rsid w:val="00CC1070"/>
    <w:rsid w:val="00E31F39"/>
    <w:rsid w:val="00EE7E05"/>
    <w:rsid w:val="00FD057A"/>
    <w:rsid w:val="07415121"/>
    <w:rsid w:val="1AB3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725</Words>
  <Characters>9839</Characters>
  <Lines>81</Lines>
  <Paragraphs>23</Paragraphs>
  <TotalTime>115</TotalTime>
  <ScaleCrop>false</ScaleCrop>
  <LinksUpToDate>false</LinksUpToDate>
  <CharactersWithSpaces>1154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7:48:00Z</dcterms:created>
  <dc:creator>星 魏</dc:creator>
  <cp:lastModifiedBy>魏星</cp:lastModifiedBy>
  <dcterms:modified xsi:type="dcterms:W3CDTF">2024-02-21T12:23:0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52EE4FBCF684A47B46BA7256363D8F1_12</vt:lpwstr>
  </property>
</Properties>
</file>